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1A2226" w14:textId="71756E67" w:rsidR="009100EF" w:rsidRPr="00C66B3B" w:rsidRDefault="009100EF" w:rsidP="001D6977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C66B3B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1A0A7C" w:rsidRPr="00C66B3B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C66B3B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064896" w:rsidRPr="00C66B3B">
        <w:rPr>
          <w:rFonts w:asciiTheme="majorBidi" w:hAnsiTheme="majorBidi" w:cstheme="majorBidi"/>
          <w:b/>
          <w:bCs/>
          <w:sz w:val="24"/>
          <w:szCs w:val="24"/>
        </w:rPr>
        <w:t>Median</w:t>
      </w:r>
      <w:r w:rsidRPr="00C66B3B">
        <w:rPr>
          <w:rFonts w:asciiTheme="majorBidi" w:hAnsiTheme="majorBidi" w:cstheme="majorBidi"/>
          <w:b/>
          <w:bCs/>
          <w:sz w:val="24"/>
          <w:szCs w:val="24"/>
        </w:rPr>
        <w:t xml:space="preserve"> score results </w:t>
      </w:r>
      <w:r w:rsidR="001A0A7C" w:rsidRPr="00C66B3B">
        <w:rPr>
          <w:rFonts w:asciiTheme="majorBidi" w:hAnsiTheme="majorBidi" w:cstheme="majorBidi"/>
          <w:b/>
          <w:bCs/>
          <w:sz w:val="24"/>
          <w:szCs w:val="24"/>
        </w:rPr>
        <w:t xml:space="preserve">and </w:t>
      </w:r>
      <w:r w:rsidR="00064896" w:rsidRPr="00C66B3B">
        <w:rPr>
          <w:rFonts w:asciiTheme="majorBidi" w:hAnsiTheme="majorBidi" w:cstheme="majorBidi"/>
          <w:b/>
          <w:bCs/>
          <w:sz w:val="24"/>
          <w:szCs w:val="24"/>
        </w:rPr>
        <w:t>Interquartile range</w:t>
      </w:r>
      <w:r w:rsidR="00B647DC" w:rsidRPr="00C66B3B">
        <w:rPr>
          <w:rFonts w:asciiTheme="majorBidi" w:hAnsiTheme="majorBidi" w:cstheme="majorBidi"/>
          <w:b/>
          <w:bCs/>
          <w:sz w:val="24"/>
          <w:szCs w:val="24"/>
        </w:rPr>
        <w:t xml:space="preserve"> (IQR)</w:t>
      </w:r>
      <w:r w:rsidR="001A0A7C" w:rsidRPr="00C66B3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C66B3B">
        <w:rPr>
          <w:rFonts w:asciiTheme="majorBidi" w:hAnsiTheme="majorBidi" w:cstheme="majorBidi"/>
          <w:b/>
          <w:bCs/>
          <w:sz w:val="24"/>
          <w:szCs w:val="24"/>
        </w:rPr>
        <w:t xml:space="preserve">for each </w:t>
      </w:r>
      <w:r w:rsidR="001A0A7C" w:rsidRPr="00C66B3B">
        <w:rPr>
          <w:rFonts w:asciiTheme="majorBidi" w:hAnsiTheme="majorBidi" w:cstheme="majorBidi"/>
          <w:b/>
          <w:bCs/>
          <w:sz w:val="24"/>
          <w:szCs w:val="24"/>
        </w:rPr>
        <w:t>question</w:t>
      </w:r>
      <w:r w:rsidRPr="00C66B3B">
        <w:rPr>
          <w:rFonts w:asciiTheme="majorBidi" w:hAnsiTheme="majorBidi" w:cstheme="majorBidi"/>
          <w:b/>
          <w:bCs/>
          <w:sz w:val="24"/>
          <w:szCs w:val="24"/>
        </w:rPr>
        <w:t xml:space="preserve"> in the </w:t>
      </w:r>
      <w:r w:rsidR="00064896" w:rsidRPr="00C66B3B">
        <w:rPr>
          <w:rFonts w:asciiTheme="majorBidi" w:hAnsiTheme="majorBidi" w:cstheme="majorBidi"/>
          <w:b/>
          <w:bCs/>
          <w:sz w:val="24"/>
          <w:szCs w:val="24"/>
        </w:rPr>
        <w:t xml:space="preserve">developed </w:t>
      </w:r>
      <w:r w:rsidRPr="00C66B3B">
        <w:rPr>
          <w:rFonts w:asciiTheme="majorBidi" w:hAnsiTheme="majorBidi" w:cstheme="majorBidi"/>
          <w:b/>
          <w:bCs/>
          <w:sz w:val="24"/>
          <w:szCs w:val="24"/>
        </w:rPr>
        <w:t>used scales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56"/>
        <w:gridCol w:w="5795"/>
        <w:gridCol w:w="1229"/>
        <w:gridCol w:w="1150"/>
      </w:tblGrid>
      <w:tr w:rsidR="001A0A7C" w:rsidRPr="00C66B3B" w14:paraId="36873107" w14:textId="22465947" w:rsidTr="000648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14:paraId="57D42299" w14:textId="2A7B6739" w:rsidR="001A0A7C" w:rsidRPr="00C66B3B" w:rsidRDefault="001A0A7C" w:rsidP="005D5AE7">
            <w:pPr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#</w:t>
            </w:r>
          </w:p>
        </w:tc>
        <w:tc>
          <w:tcPr>
            <w:tcW w:w="5795" w:type="dxa"/>
          </w:tcPr>
          <w:p w14:paraId="429CF5AE" w14:textId="5478F623" w:rsidR="001A0A7C" w:rsidRPr="00C66B3B" w:rsidRDefault="001A0A7C" w:rsidP="005D5A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Panic-buying behavior scale</w:t>
            </w:r>
          </w:p>
        </w:tc>
        <w:tc>
          <w:tcPr>
            <w:tcW w:w="1229" w:type="dxa"/>
          </w:tcPr>
          <w:p w14:paraId="1A89E0F1" w14:textId="6020DDD0" w:rsidR="001A0A7C" w:rsidRPr="00C66B3B" w:rsidRDefault="00064896" w:rsidP="005D5A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Median</w:t>
            </w:r>
          </w:p>
        </w:tc>
        <w:tc>
          <w:tcPr>
            <w:tcW w:w="1150" w:type="dxa"/>
          </w:tcPr>
          <w:p w14:paraId="7FDBB003" w14:textId="6DC394B7" w:rsidR="001A0A7C" w:rsidRPr="00C66B3B" w:rsidRDefault="00064896" w:rsidP="005D5A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IQR</w:t>
            </w:r>
          </w:p>
        </w:tc>
      </w:tr>
      <w:tr w:rsidR="001A0A7C" w:rsidRPr="00C66B3B" w14:paraId="41E3A8D0" w14:textId="29FC5E46" w:rsidTr="00064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14:paraId="370CE0E2" w14:textId="5B33B159" w:rsidR="001A0A7C" w:rsidRPr="00C66B3B" w:rsidRDefault="001A0A7C" w:rsidP="001A0A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795" w:type="dxa"/>
          </w:tcPr>
          <w:p w14:paraId="7B70AB36" w14:textId="697705DD" w:rsidR="001A0A7C" w:rsidRPr="00C66B3B" w:rsidRDefault="007A0B53" w:rsidP="001A0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  <w:lang w:bidi="ar-QA"/>
              </w:rPr>
              <w:t>When they announced the lockdown, I was anxious about ending food in the supermarket</w:t>
            </w:r>
          </w:p>
        </w:tc>
        <w:tc>
          <w:tcPr>
            <w:tcW w:w="1229" w:type="dxa"/>
          </w:tcPr>
          <w:p w14:paraId="2C65365F" w14:textId="4CEFA0CD" w:rsidR="001A0A7C" w:rsidRPr="00C66B3B" w:rsidRDefault="00064896" w:rsidP="001A0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2 (Disagree)</w:t>
            </w:r>
          </w:p>
        </w:tc>
        <w:tc>
          <w:tcPr>
            <w:tcW w:w="1150" w:type="dxa"/>
          </w:tcPr>
          <w:p w14:paraId="51B96E95" w14:textId="1C7B856A" w:rsidR="001A0A7C" w:rsidRPr="00C66B3B" w:rsidRDefault="003A0A41" w:rsidP="001A0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064896" w:rsidRPr="00C66B3B" w14:paraId="66CBD221" w14:textId="51D42B16" w:rsidTr="000648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14:paraId="41B31C6F" w14:textId="692793A6" w:rsidR="00064896" w:rsidRPr="00C66B3B" w:rsidRDefault="00064896" w:rsidP="000648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795" w:type="dxa"/>
          </w:tcPr>
          <w:p w14:paraId="55D00648" w14:textId="2FA39C89" w:rsidR="00064896" w:rsidRPr="00C66B3B" w:rsidRDefault="00C66B3B" w:rsidP="000648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  <w:highlight w:val="yellow"/>
                <w:lang w:bidi="ar-JO"/>
              </w:rPr>
              <w:t>I lost control of buying a huge amount of all home necessities</w:t>
            </w:r>
          </w:p>
        </w:tc>
        <w:tc>
          <w:tcPr>
            <w:tcW w:w="1229" w:type="dxa"/>
          </w:tcPr>
          <w:p w14:paraId="288DE661" w14:textId="4C96F193" w:rsidR="00064896" w:rsidRPr="00C66B3B" w:rsidRDefault="00064896" w:rsidP="000648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2 (Disagree)</w:t>
            </w:r>
          </w:p>
        </w:tc>
        <w:tc>
          <w:tcPr>
            <w:tcW w:w="1150" w:type="dxa"/>
          </w:tcPr>
          <w:p w14:paraId="5385C67B" w14:textId="49B9E5A2" w:rsidR="00064896" w:rsidRPr="00C66B3B" w:rsidRDefault="003A0A41" w:rsidP="000648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064896" w:rsidRPr="00C66B3B" w14:paraId="7DDF2D3F" w14:textId="4E1C2E34" w:rsidTr="00064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14:paraId="084D9E27" w14:textId="2E582BDC" w:rsidR="00064896" w:rsidRPr="00C66B3B" w:rsidRDefault="00064896" w:rsidP="000648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795" w:type="dxa"/>
          </w:tcPr>
          <w:p w14:paraId="3449335A" w14:textId="1057D683" w:rsidR="00064896" w:rsidRPr="00C66B3B" w:rsidRDefault="007A0B53" w:rsidP="000648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  <w:lang w:bidi="ar-QA"/>
              </w:rPr>
              <w:t>We have never encountered such a situation before: This prompted me to borrow</w:t>
            </w:r>
            <w:bookmarkStart w:id="0" w:name="_GoBack"/>
            <w:bookmarkEnd w:id="0"/>
            <w:r w:rsidRPr="00C66B3B">
              <w:rPr>
                <w:rFonts w:asciiTheme="majorBidi" w:hAnsiTheme="majorBidi" w:cstheme="majorBidi"/>
                <w:sz w:val="24"/>
                <w:szCs w:val="24"/>
                <w:lang w:bidi="ar-QA"/>
              </w:rPr>
              <w:t xml:space="preserve"> money to buy basic and non-basic needs</w:t>
            </w:r>
          </w:p>
        </w:tc>
        <w:tc>
          <w:tcPr>
            <w:tcW w:w="1229" w:type="dxa"/>
          </w:tcPr>
          <w:p w14:paraId="7743C4BB" w14:textId="060B0D07" w:rsidR="00064896" w:rsidRPr="00C66B3B" w:rsidRDefault="00064896" w:rsidP="000648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2 (Disagree)</w:t>
            </w:r>
          </w:p>
        </w:tc>
        <w:tc>
          <w:tcPr>
            <w:tcW w:w="1150" w:type="dxa"/>
          </w:tcPr>
          <w:p w14:paraId="2A2572B5" w14:textId="7999FAF2" w:rsidR="00064896" w:rsidRPr="00C66B3B" w:rsidRDefault="003A0A41" w:rsidP="000648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064896" w:rsidRPr="00C66B3B" w14:paraId="76D11D3E" w14:textId="79AE6038" w:rsidTr="000648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14:paraId="65BC3CE1" w14:textId="079767A0" w:rsidR="00064896" w:rsidRPr="00C66B3B" w:rsidRDefault="00064896" w:rsidP="000648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795" w:type="dxa"/>
          </w:tcPr>
          <w:p w14:paraId="75D7B8B4" w14:textId="33A644FD" w:rsidR="00064896" w:rsidRPr="00C66B3B" w:rsidRDefault="007A0B53" w:rsidP="000648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  <w:lang w:bidi="ar-QA"/>
              </w:rPr>
              <w:t>I purchased basic and non-basic needs to keep myself and my family away from hunger</w:t>
            </w:r>
          </w:p>
        </w:tc>
        <w:tc>
          <w:tcPr>
            <w:tcW w:w="1229" w:type="dxa"/>
          </w:tcPr>
          <w:p w14:paraId="6FD5C41A" w14:textId="120C5AED" w:rsidR="00064896" w:rsidRPr="00C66B3B" w:rsidRDefault="00064896" w:rsidP="000648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2 (Disagree)</w:t>
            </w:r>
          </w:p>
        </w:tc>
        <w:tc>
          <w:tcPr>
            <w:tcW w:w="1150" w:type="dxa"/>
          </w:tcPr>
          <w:p w14:paraId="31AE35B6" w14:textId="233D01BD" w:rsidR="00064896" w:rsidRPr="00C66B3B" w:rsidRDefault="003A0A41" w:rsidP="000648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1A0A7C" w:rsidRPr="00C66B3B" w14:paraId="7CB6BF55" w14:textId="034F5A37" w:rsidTr="00064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14:paraId="04BB8523" w14:textId="566F0A4A" w:rsidR="001A0A7C" w:rsidRPr="00C66B3B" w:rsidRDefault="001A0A7C" w:rsidP="001A0A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5795" w:type="dxa"/>
          </w:tcPr>
          <w:p w14:paraId="4F5BC0D8" w14:textId="112A5F6D" w:rsidR="001A0A7C" w:rsidRPr="00C66B3B" w:rsidRDefault="001A0A7C" w:rsidP="001A0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  <w:lang w:bidi="ar-QA"/>
              </w:rPr>
              <w:t>I don’t care about others if I get what I want from foods</w:t>
            </w:r>
          </w:p>
        </w:tc>
        <w:tc>
          <w:tcPr>
            <w:tcW w:w="1229" w:type="dxa"/>
          </w:tcPr>
          <w:p w14:paraId="0E01F8E9" w14:textId="214FAE2B" w:rsidR="001A0A7C" w:rsidRPr="00C66B3B" w:rsidRDefault="00064896" w:rsidP="001A0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1 (Strongly Disagree)</w:t>
            </w:r>
          </w:p>
        </w:tc>
        <w:tc>
          <w:tcPr>
            <w:tcW w:w="1150" w:type="dxa"/>
          </w:tcPr>
          <w:p w14:paraId="1644B451" w14:textId="767871D2" w:rsidR="001A0A7C" w:rsidRPr="00C66B3B" w:rsidRDefault="003A0A41" w:rsidP="001A0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064896" w:rsidRPr="00C66B3B" w14:paraId="29416B05" w14:textId="64C65414" w:rsidTr="000648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14:paraId="7C004257" w14:textId="7CEA9651" w:rsidR="00064896" w:rsidRPr="00C66B3B" w:rsidRDefault="00064896" w:rsidP="000648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5795" w:type="dxa"/>
          </w:tcPr>
          <w:p w14:paraId="09D72508" w14:textId="1432D027" w:rsidR="00064896" w:rsidRPr="00C66B3B" w:rsidRDefault="007A0B53" w:rsidP="000648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  <w:lang w:bidi="ar-QA"/>
              </w:rPr>
              <w:t>Social media is the main reason why I buy a lot of basic and non-basic needs</w:t>
            </w:r>
          </w:p>
        </w:tc>
        <w:tc>
          <w:tcPr>
            <w:tcW w:w="1229" w:type="dxa"/>
          </w:tcPr>
          <w:p w14:paraId="1DB44ED8" w14:textId="77A98C71" w:rsidR="00064896" w:rsidRPr="00C66B3B" w:rsidRDefault="00064896" w:rsidP="000648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2 (Disagree)</w:t>
            </w:r>
          </w:p>
        </w:tc>
        <w:tc>
          <w:tcPr>
            <w:tcW w:w="1150" w:type="dxa"/>
          </w:tcPr>
          <w:p w14:paraId="27946D24" w14:textId="05B36E0B" w:rsidR="00064896" w:rsidRPr="00C66B3B" w:rsidRDefault="003A0A41" w:rsidP="000648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064896" w:rsidRPr="00C66B3B" w14:paraId="49582BA4" w14:textId="042BCACF" w:rsidTr="00064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14:paraId="1A7C2E24" w14:textId="4E958EAC" w:rsidR="00064896" w:rsidRPr="00C66B3B" w:rsidRDefault="00064896" w:rsidP="000648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5795" w:type="dxa"/>
          </w:tcPr>
          <w:p w14:paraId="4DB35B48" w14:textId="7E481FC1" w:rsidR="00064896" w:rsidRPr="00C66B3B" w:rsidRDefault="00153C0D" w:rsidP="000648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  <w:lang w:bidi="ar-QA"/>
              </w:rPr>
              <w:t>I queued for a long time to meet my basic and non-basic needs</w:t>
            </w:r>
          </w:p>
        </w:tc>
        <w:tc>
          <w:tcPr>
            <w:tcW w:w="1229" w:type="dxa"/>
          </w:tcPr>
          <w:p w14:paraId="74C1C965" w14:textId="7C1920B4" w:rsidR="00064896" w:rsidRPr="00C66B3B" w:rsidRDefault="00064896" w:rsidP="000648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2 (Disagree)</w:t>
            </w:r>
          </w:p>
        </w:tc>
        <w:tc>
          <w:tcPr>
            <w:tcW w:w="1150" w:type="dxa"/>
          </w:tcPr>
          <w:p w14:paraId="1F101AAD" w14:textId="4F914D13" w:rsidR="00064896" w:rsidRPr="00C66B3B" w:rsidRDefault="003A0A41" w:rsidP="000648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064896" w:rsidRPr="00C66B3B" w14:paraId="54FDFF1A" w14:textId="47DC3085" w:rsidTr="000648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14:paraId="6EF3EA24" w14:textId="5A8F3007" w:rsidR="00064896" w:rsidRPr="00C66B3B" w:rsidRDefault="00064896" w:rsidP="000648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5795" w:type="dxa"/>
          </w:tcPr>
          <w:p w14:paraId="568F0779" w14:textId="67B2B7B6" w:rsidR="00064896" w:rsidRPr="00C66B3B" w:rsidRDefault="00153C0D" w:rsidP="000648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  <w:lang w:bidi="ar-QA"/>
              </w:rPr>
              <w:t>The crowded people I saw in the supermarket prompted me to take this behavior</w:t>
            </w:r>
          </w:p>
        </w:tc>
        <w:tc>
          <w:tcPr>
            <w:tcW w:w="1229" w:type="dxa"/>
          </w:tcPr>
          <w:p w14:paraId="481E7F14" w14:textId="424CE14F" w:rsidR="00064896" w:rsidRPr="00C66B3B" w:rsidRDefault="00064896" w:rsidP="000648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2 (Disagree)</w:t>
            </w:r>
          </w:p>
        </w:tc>
        <w:tc>
          <w:tcPr>
            <w:tcW w:w="1150" w:type="dxa"/>
          </w:tcPr>
          <w:p w14:paraId="653E37B4" w14:textId="1446AAC5" w:rsidR="00064896" w:rsidRPr="00C66B3B" w:rsidRDefault="003A0A41" w:rsidP="000648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064896" w:rsidRPr="00C66B3B" w14:paraId="7E45C83C" w14:textId="1EEBE8FB" w:rsidTr="00064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14:paraId="6E321E91" w14:textId="42326AB0" w:rsidR="00064896" w:rsidRPr="00C66B3B" w:rsidRDefault="00064896" w:rsidP="000648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5795" w:type="dxa"/>
          </w:tcPr>
          <w:p w14:paraId="2F30644F" w14:textId="60A38105" w:rsidR="00064896" w:rsidRPr="00C66B3B" w:rsidRDefault="00153C0D" w:rsidP="000648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  <w:lang w:bidi="ar-QA"/>
              </w:rPr>
              <w:t>My family and I went shopping in groups for fear of running out</w:t>
            </w:r>
          </w:p>
        </w:tc>
        <w:tc>
          <w:tcPr>
            <w:tcW w:w="1229" w:type="dxa"/>
          </w:tcPr>
          <w:p w14:paraId="6E84F8B2" w14:textId="4D5194D6" w:rsidR="00064896" w:rsidRPr="00C66B3B" w:rsidRDefault="00064896" w:rsidP="000648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1 (Strongly Disagree)</w:t>
            </w:r>
          </w:p>
        </w:tc>
        <w:tc>
          <w:tcPr>
            <w:tcW w:w="1150" w:type="dxa"/>
          </w:tcPr>
          <w:p w14:paraId="5B55B0EF" w14:textId="76120B60" w:rsidR="00064896" w:rsidRPr="00C66B3B" w:rsidRDefault="003A0A41" w:rsidP="000648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064896" w:rsidRPr="00C66B3B" w14:paraId="0EBE7CEF" w14:textId="0171B32B" w:rsidTr="000648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14:paraId="01CE78C5" w14:textId="12C8D231" w:rsidR="00064896" w:rsidRPr="00C66B3B" w:rsidRDefault="00064896" w:rsidP="000648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5795" w:type="dxa"/>
          </w:tcPr>
          <w:p w14:paraId="561FA480" w14:textId="21D85BD0" w:rsidR="00064896" w:rsidRPr="00C66B3B" w:rsidRDefault="00153C0D" w:rsidP="000648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  <w:lang w:bidi="ar-QA"/>
              </w:rPr>
              <w:t>The lack of confidence in food reserves and the promulgation of the National Defense Law prompted me to purchase in large quantities</w:t>
            </w:r>
          </w:p>
        </w:tc>
        <w:tc>
          <w:tcPr>
            <w:tcW w:w="1229" w:type="dxa"/>
          </w:tcPr>
          <w:p w14:paraId="16F6A256" w14:textId="7B7ACC8B" w:rsidR="00064896" w:rsidRPr="00C66B3B" w:rsidRDefault="00064896" w:rsidP="000648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2 (Disagree)</w:t>
            </w:r>
          </w:p>
        </w:tc>
        <w:tc>
          <w:tcPr>
            <w:tcW w:w="1150" w:type="dxa"/>
          </w:tcPr>
          <w:p w14:paraId="01F33325" w14:textId="2D4B4A7A" w:rsidR="00064896" w:rsidRPr="00C66B3B" w:rsidRDefault="003A0A41" w:rsidP="000648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064896" w:rsidRPr="00C66B3B" w14:paraId="09344040" w14:textId="69FDC099" w:rsidTr="00064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14:paraId="1D08A1C5" w14:textId="1DB23FB5" w:rsidR="00064896" w:rsidRPr="00C66B3B" w:rsidRDefault="00064896" w:rsidP="000648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5795" w:type="dxa"/>
          </w:tcPr>
          <w:p w14:paraId="3CCB9F70" w14:textId="743C00AA" w:rsidR="00064896" w:rsidRPr="00C66B3B" w:rsidRDefault="00153C0D" w:rsidP="000648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  <w:lang w:bidi="ar-QA"/>
              </w:rPr>
              <w:t>The collapse of the global health system in some countries has prompted me to buy a lot of medicines, some of which are what I want and some I don’t</w:t>
            </w:r>
          </w:p>
        </w:tc>
        <w:tc>
          <w:tcPr>
            <w:tcW w:w="1229" w:type="dxa"/>
          </w:tcPr>
          <w:p w14:paraId="6AB05185" w14:textId="4CECC965" w:rsidR="00064896" w:rsidRPr="00C66B3B" w:rsidRDefault="00064896" w:rsidP="000648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2 (Disagree)</w:t>
            </w:r>
          </w:p>
        </w:tc>
        <w:tc>
          <w:tcPr>
            <w:tcW w:w="1150" w:type="dxa"/>
          </w:tcPr>
          <w:p w14:paraId="46D28EB9" w14:textId="3C74F3AD" w:rsidR="00064896" w:rsidRPr="00C66B3B" w:rsidRDefault="003A0A41" w:rsidP="000648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064896" w:rsidRPr="00C66B3B" w14:paraId="65CFE364" w14:textId="16BA3856" w:rsidTr="000648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14:paraId="0BD9E37E" w14:textId="4CCE81AC" w:rsidR="00064896" w:rsidRPr="00C66B3B" w:rsidRDefault="00064896" w:rsidP="000648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5795" w:type="dxa"/>
          </w:tcPr>
          <w:p w14:paraId="34917E10" w14:textId="4D84E7F6" w:rsidR="00064896" w:rsidRPr="00C66B3B" w:rsidRDefault="00153C0D" w:rsidP="000648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  <w:lang w:bidi="ar-QA"/>
              </w:rPr>
              <w:t>The society talks about the spread of COVID-19, prompting me to buy products without considering the shelf life</w:t>
            </w:r>
          </w:p>
        </w:tc>
        <w:tc>
          <w:tcPr>
            <w:tcW w:w="1229" w:type="dxa"/>
          </w:tcPr>
          <w:p w14:paraId="4C9E0919" w14:textId="4761C2D5" w:rsidR="00064896" w:rsidRPr="00C66B3B" w:rsidRDefault="00064896" w:rsidP="000648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2 (Disagree)</w:t>
            </w:r>
          </w:p>
        </w:tc>
        <w:tc>
          <w:tcPr>
            <w:tcW w:w="1150" w:type="dxa"/>
          </w:tcPr>
          <w:p w14:paraId="010FE8A7" w14:textId="6DB50704" w:rsidR="00064896" w:rsidRPr="00C66B3B" w:rsidRDefault="003A0A41" w:rsidP="000648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1A0A7C" w:rsidRPr="00C66B3B" w14:paraId="22E3D02A" w14:textId="5A5D04FD" w:rsidTr="00064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14:paraId="2F23B03B" w14:textId="77777777" w:rsidR="001A0A7C" w:rsidRPr="00C66B3B" w:rsidRDefault="001A0A7C" w:rsidP="001A0A7C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5795" w:type="dxa"/>
          </w:tcPr>
          <w:p w14:paraId="73534EF6" w14:textId="11070EF3" w:rsidR="001A0A7C" w:rsidRPr="00C66B3B" w:rsidRDefault="001A0A7C" w:rsidP="001A0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229" w:type="dxa"/>
          </w:tcPr>
          <w:p w14:paraId="5E093930" w14:textId="0CCF8AA8" w:rsidR="001A0A7C" w:rsidRPr="00C66B3B" w:rsidRDefault="001A0A7C" w:rsidP="001A0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50" w:type="dxa"/>
          </w:tcPr>
          <w:p w14:paraId="3D955233" w14:textId="6BAAA6D8" w:rsidR="001A0A7C" w:rsidRPr="00C66B3B" w:rsidRDefault="001A0A7C" w:rsidP="001A0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1A0A7C" w:rsidRPr="00C66B3B" w14:paraId="16B350AA" w14:textId="3B015811" w:rsidTr="00064896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14:paraId="758F0FA5" w14:textId="14EAB640" w:rsidR="001A0A7C" w:rsidRPr="00C66B3B" w:rsidRDefault="001A0A7C" w:rsidP="001A0A7C">
            <w:pPr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#</w:t>
            </w:r>
          </w:p>
        </w:tc>
        <w:tc>
          <w:tcPr>
            <w:tcW w:w="5795" w:type="dxa"/>
          </w:tcPr>
          <w:p w14:paraId="3A06F6DF" w14:textId="1FF16A3B" w:rsidR="001A0A7C" w:rsidRPr="00C66B3B" w:rsidRDefault="001A0A7C" w:rsidP="001A0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wareness scale</w:t>
            </w:r>
          </w:p>
        </w:tc>
        <w:tc>
          <w:tcPr>
            <w:tcW w:w="1229" w:type="dxa"/>
          </w:tcPr>
          <w:p w14:paraId="3839A673" w14:textId="315A1B43" w:rsidR="001A0A7C" w:rsidRPr="00C66B3B" w:rsidRDefault="00064896" w:rsidP="001A0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edian</w:t>
            </w:r>
          </w:p>
        </w:tc>
        <w:tc>
          <w:tcPr>
            <w:tcW w:w="1150" w:type="dxa"/>
          </w:tcPr>
          <w:p w14:paraId="3D9C5985" w14:textId="523C3ADA" w:rsidR="001A0A7C" w:rsidRPr="00C66B3B" w:rsidRDefault="00064896" w:rsidP="001A0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QR</w:t>
            </w:r>
          </w:p>
        </w:tc>
      </w:tr>
      <w:tr w:rsidR="00B647DC" w:rsidRPr="00C66B3B" w14:paraId="2E505A63" w14:textId="322318E3" w:rsidTr="00064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14:paraId="2B72D117" w14:textId="70FF15F3" w:rsidR="00B647DC" w:rsidRPr="00C66B3B" w:rsidRDefault="00B647DC" w:rsidP="00B647D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795" w:type="dxa"/>
          </w:tcPr>
          <w:p w14:paraId="782A36C9" w14:textId="447C7E15" w:rsidR="00B647DC" w:rsidRPr="00C66B3B" w:rsidRDefault="009172E1" w:rsidP="00B6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  <w:lang w:bidi="ar-QA"/>
              </w:rPr>
              <w:t>I only rely on official information to raise my awareness of COVID-19 updates</w:t>
            </w:r>
          </w:p>
        </w:tc>
        <w:tc>
          <w:tcPr>
            <w:tcW w:w="1229" w:type="dxa"/>
          </w:tcPr>
          <w:p w14:paraId="0684C398" w14:textId="018F70EC" w:rsidR="00B647DC" w:rsidRPr="00C66B3B" w:rsidRDefault="00B647DC" w:rsidP="00B6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4 (Strongly Agree)</w:t>
            </w:r>
          </w:p>
        </w:tc>
        <w:tc>
          <w:tcPr>
            <w:tcW w:w="1150" w:type="dxa"/>
          </w:tcPr>
          <w:p w14:paraId="077E8094" w14:textId="2C20E156" w:rsidR="00B647DC" w:rsidRPr="00C66B3B" w:rsidRDefault="00B647DC" w:rsidP="00B6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B647DC" w:rsidRPr="00C66B3B" w14:paraId="29DC3B99" w14:textId="1B176584" w:rsidTr="000648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14:paraId="28EF450A" w14:textId="04FA00D8" w:rsidR="00B647DC" w:rsidRPr="00C66B3B" w:rsidRDefault="00B647DC" w:rsidP="00B647D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795" w:type="dxa"/>
          </w:tcPr>
          <w:p w14:paraId="5BA85C55" w14:textId="0C909A2F" w:rsidR="00B647DC" w:rsidRPr="00C66B3B" w:rsidRDefault="009172E1" w:rsidP="00B6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  <w:lang w:bidi="ar-QA"/>
              </w:rPr>
              <w:t>I follow the precautionary measures that keep me away from COVID-19 disease</w:t>
            </w:r>
          </w:p>
        </w:tc>
        <w:tc>
          <w:tcPr>
            <w:tcW w:w="1229" w:type="dxa"/>
          </w:tcPr>
          <w:p w14:paraId="64EB16F2" w14:textId="4D2F287D" w:rsidR="00B647DC" w:rsidRPr="00C66B3B" w:rsidRDefault="00B647DC" w:rsidP="00B6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4 (Strongly Agree)</w:t>
            </w:r>
          </w:p>
        </w:tc>
        <w:tc>
          <w:tcPr>
            <w:tcW w:w="1150" w:type="dxa"/>
          </w:tcPr>
          <w:p w14:paraId="6B9E31D2" w14:textId="047158AB" w:rsidR="00B647DC" w:rsidRPr="00C66B3B" w:rsidRDefault="00B647DC" w:rsidP="00B6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1A0A7C" w:rsidRPr="00C66B3B" w14:paraId="02ECB48D" w14:textId="2EEA4053" w:rsidTr="00064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14:paraId="53D846F5" w14:textId="05FF11CC" w:rsidR="001A0A7C" w:rsidRPr="00C66B3B" w:rsidRDefault="00EE7B2B" w:rsidP="001A0A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795" w:type="dxa"/>
          </w:tcPr>
          <w:p w14:paraId="00E735D3" w14:textId="027F71A4" w:rsidR="001A0A7C" w:rsidRPr="00C66B3B" w:rsidRDefault="009172E1" w:rsidP="001A0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  <w:lang w:bidi="ar-QA"/>
              </w:rPr>
              <w:t>The spread of COVID-19 makes me reconsider my social life habits</w:t>
            </w:r>
          </w:p>
        </w:tc>
        <w:tc>
          <w:tcPr>
            <w:tcW w:w="1229" w:type="dxa"/>
          </w:tcPr>
          <w:p w14:paraId="41089FF1" w14:textId="06AADB1F" w:rsidR="001A0A7C" w:rsidRPr="00C66B3B" w:rsidRDefault="003A0A41" w:rsidP="001A0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B647DC" w:rsidRPr="00C66B3B">
              <w:rPr>
                <w:rFonts w:asciiTheme="majorBidi" w:hAnsiTheme="majorBidi" w:cstheme="majorBidi"/>
                <w:sz w:val="24"/>
                <w:szCs w:val="24"/>
              </w:rPr>
              <w:t xml:space="preserve"> (Agree)</w:t>
            </w:r>
          </w:p>
        </w:tc>
        <w:tc>
          <w:tcPr>
            <w:tcW w:w="1150" w:type="dxa"/>
          </w:tcPr>
          <w:p w14:paraId="6BB26D84" w14:textId="0B6342FC" w:rsidR="001A0A7C" w:rsidRPr="00C66B3B" w:rsidRDefault="00B647DC" w:rsidP="001A0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B647DC" w:rsidRPr="00C66B3B" w14:paraId="0DABF004" w14:textId="37205817" w:rsidTr="000648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14:paraId="143EDCCC" w14:textId="255A82D9" w:rsidR="00B647DC" w:rsidRPr="00C66B3B" w:rsidRDefault="00B647DC" w:rsidP="00B647D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4</w:t>
            </w:r>
          </w:p>
        </w:tc>
        <w:tc>
          <w:tcPr>
            <w:tcW w:w="5795" w:type="dxa"/>
          </w:tcPr>
          <w:p w14:paraId="4DD7358D" w14:textId="324A7219" w:rsidR="00B647DC" w:rsidRPr="00C66B3B" w:rsidRDefault="009172E1" w:rsidP="00B6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  <w:lang w:bidi="ar-QA"/>
              </w:rPr>
              <w:t>The COVID-19 crisis has raised my awareness of the importance of hygiene and several disinfection materials</w:t>
            </w:r>
          </w:p>
        </w:tc>
        <w:tc>
          <w:tcPr>
            <w:tcW w:w="1229" w:type="dxa"/>
          </w:tcPr>
          <w:p w14:paraId="542E4222" w14:textId="77A17309" w:rsidR="00B647DC" w:rsidRPr="00C66B3B" w:rsidRDefault="00B647DC" w:rsidP="00B6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4 (Strongly Agree)</w:t>
            </w:r>
          </w:p>
        </w:tc>
        <w:tc>
          <w:tcPr>
            <w:tcW w:w="1150" w:type="dxa"/>
          </w:tcPr>
          <w:p w14:paraId="6EE03D00" w14:textId="7A0D6D20" w:rsidR="00B647DC" w:rsidRPr="00C66B3B" w:rsidRDefault="00B647DC" w:rsidP="00B6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B647DC" w:rsidRPr="00C66B3B" w14:paraId="0BA61AE7" w14:textId="2B911041" w:rsidTr="00064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14:paraId="577E5D8F" w14:textId="1C5A7A1A" w:rsidR="00B647DC" w:rsidRPr="00C66B3B" w:rsidRDefault="00B647DC" w:rsidP="00B647D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5795" w:type="dxa"/>
          </w:tcPr>
          <w:p w14:paraId="18237EE1" w14:textId="69CFAF14" w:rsidR="00B647DC" w:rsidRPr="00C66B3B" w:rsidRDefault="009172E1" w:rsidP="00917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  <w:lang w:bidi="ar-QA"/>
              </w:rPr>
              <w:t>This crisis has a positive side, by raising community awareness,</w:t>
            </w:r>
          </w:p>
        </w:tc>
        <w:tc>
          <w:tcPr>
            <w:tcW w:w="1229" w:type="dxa"/>
          </w:tcPr>
          <w:p w14:paraId="24C744C6" w14:textId="7DD68C75" w:rsidR="00B647DC" w:rsidRPr="00C66B3B" w:rsidRDefault="00B647DC" w:rsidP="00B6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4 (Strongly Agree)</w:t>
            </w:r>
          </w:p>
        </w:tc>
        <w:tc>
          <w:tcPr>
            <w:tcW w:w="1150" w:type="dxa"/>
          </w:tcPr>
          <w:p w14:paraId="77294CC6" w14:textId="70204B93" w:rsidR="00B647DC" w:rsidRPr="00C66B3B" w:rsidRDefault="00B647DC" w:rsidP="00B6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B647DC" w:rsidRPr="00C66B3B" w14:paraId="781C30FB" w14:textId="06734CDB" w:rsidTr="000648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14:paraId="70B7BCA2" w14:textId="560B04EC" w:rsidR="00B647DC" w:rsidRPr="00C66B3B" w:rsidRDefault="00B647DC" w:rsidP="00B647D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5795" w:type="dxa"/>
          </w:tcPr>
          <w:p w14:paraId="7E62C184" w14:textId="3244D222" w:rsidR="00B647DC" w:rsidRPr="00C66B3B" w:rsidRDefault="009172E1" w:rsidP="00B6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I raised my awareness not to abuse basic and non-basic needs</w:t>
            </w:r>
          </w:p>
        </w:tc>
        <w:tc>
          <w:tcPr>
            <w:tcW w:w="1229" w:type="dxa"/>
          </w:tcPr>
          <w:p w14:paraId="2DA6EE99" w14:textId="0003C776" w:rsidR="00B647DC" w:rsidRPr="00C66B3B" w:rsidRDefault="00B647DC" w:rsidP="00B6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4 (Strongly Agree)</w:t>
            </w:r>
          </w:p>
        </w:tc>
        <w:tc>
          <w:tcPr>
            <w:tcW w:w="1150" w:type="dxa"/>
          </w:tcPr>
          <w:p w14:paraId="10582A07" w14:textId="2200366C" w:rsidR="00B647DC" w:rsidRPr="00C66B3B" w:rsidRDefault="00B647DC" w:rsidP="00B6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B647DC" w:rsidRPr="00C66B3B" w14:paraId="4B3ECD20" w14:textId="2151186D" w:rsidTr="00064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14:paraId="68C82220" w14:textId="7FC8A487" w:rsidR="00B647DC" w:rsidRPr="00C66B3B" w:rsidRDefault="00B647DC" w:rsidP="00B647D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5795" w:type="dxa"/>
          </w:tcPr>
          <w:p w14:paraId="6C8FFF5F" w14:textId="79417B6C" w:rsidR="00B647DC" w:rsidRPr="00C66B3B" w:rsidRDefault="009172E1" w:rsidP="00B6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  <w:lang w:bidi="ar-QA"/>
              </w:rPr>
              <w:t>Due to the COVID-19 crisis, I increased my awareness by reducing consumption and saving for the next future</w:t>
            </w:r>
          </w:p>
        </w:tc>
        <w:tc>
          <w:tcPr>
            <w:tcW w:w="1229" w:type="dxa"/>
          </w:tcPr>
          <w:p w14:paraId="6B44D8D1" w14:textId="1C0CA4F4" w:rsidR="00B647DC" w:rsidRPr="00C66B3B" w:rsidRDefault="00B647DC" w:rsidP="00B6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3 (Agree)</w:t>
            </w:r>
          </w:p>
        </w:tc>
        <w:tc>
          <w:tcPr>
            <w:tcW w:w="1150" w:type="dxa"/>
          </w:tcPr>
          <w:p w14:paraId="3F22C4D2" w14:textId="7D3495FD" w:rsidR="00B647DC" w:rsidRPr="00C66B3B" w:rsidRDefault="00B647DC" w:rsidP="00B6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B647DC" w:rsidRPr="00C66B3B" w14:paraId="73B6E83E" w14:textId="33E5811C" w:rsidTr="000648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14:paraId="774FFB36" w14:textId="4F5CC43B" w:rsidR="00B647DC" w:rsidRPr="00C66B3B" w:rsidRDefault="00B647DC" w:rsidP="00B647D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5795" w:type="dxa"/>
          </w:tcPr>
          <w:p w14:paraId="43502090" w14:textId="3FCBF353" w:rsidR="00B647DC" w:rsidRPr="00C66B3B" w:rsidRDefault="00B647DC" w:rsidP="00B6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  <w:lang w:bidi="ar-QA"/>
              </w:rPr>
              <w:t xml:space="preserve">The policy that followed to manage COVID-19 crisis in Jordan has contributed to keeping me away from social gatherings and maintaining my health and people who around me </w:t>
            </w:r>
          </w:p>
        </w:tc>
        <w:tc>
          <w:tcPr>
            <w:tcW w:w="1229" w:type="dxa"/>
          </w:tcPr>
          <w:p w14:paraId="73FE0947" w14:textId="0D7C9A96" w:rsidR="00B647DC" w:rsidRPr="00C66B3B" w:rsidRDefault="00B647DC" w:rsidP="00B6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4 (Strongly Agree)</w:t>
            </w:r>
          </w:p>
        </w:tc>
        <w:tc>
          <w:tcPr>
            <w:tcW w:w="1150" w:type="dxa"/>
          </w:tcPr>
          <w:p w14:paraId="0696DA54" w14:textId="656AF30F" w:rsidR="00B647DC" w:rsidRPr="00C66B3B" w:rsidRDefault="00B647DC" w:rsidP="00B6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B647DC" w:rsidRPr="00C66B3B" w14:paraId="4A422850" w14:textId="6442831C" w:rsidTr="00064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14:paraId="138E4A47" w14:textId="34E0E892" w:rsidR="00B647DC" w:rsidRPr="00C66B3B" w:rsidRDefault="00B647DC" w:rsidP="00B647D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5795" w:type="dxa"/>
          </w:tcPr>
          <w:p w14:paraId="4AF891AD" w14:textId="25C8D6F8" w:rsidR="00B647DC" w:rsidRPr="00C66B3B" w:rsidRDefault="009172E1" w:rsidP="00B6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  <w:lang w:bidi="ar-QA"/>
              </w:rPr>
              <w:t>Government procedures and lockdowns help reduce the infection rate of COVID-19</w:t>
            </w:r>
          </w:p>
        </w:tc>
        <w:tc>
          <w:tcPr>
            <w:tcW w:w="1229" w:type="dxa"/>
          </w:tcPr>
          <w:p w14:paraId="3CF97D21" w14:textId="4CA52174" w:rsidR="00B647DC" w:rsidRPr="00C66B3B" w:rsidRDefault="00B647DC" w:rsidP="00B6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4 (Strongly Agree)</w:t>
            </w:r>
          </w:p>
        </w:tc>
        <w:tc>
          <w:tcPr>
            <w:tcW w:w="1150" w:type="dxa"/>
          </w:tcPr>
          <w:p w14:paraId="66ACA4A8" w14:textId="52FB72DF" w:rsidR="00B647DC" w:rsidRPr="00C66B3B" w:rsidRDefault="00B647DC" w:rsidP="00B64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B647DC" w:rsidRPr="001A0A7C" w14:paraId="56B191E1" w14:textId="0835B8EC" w:rsidTr="000648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14:paraId="0604072F" w14:textId="45017206" w:rsidR="00B647DC" w:rsidRPr="00C66B3B" w:rsidRDefault="00B647DC" w:rsidP="00B647D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5795" w:type="dxa"/>
          </w:tcPr>
          <w:p w14:paraId="67117048" w14:textId="6FF31CFC" w:rsidR="00B647DC" w:rsidRPr="00C66B3B" w:rsidRDefault="009172E1" w:rsidP="00B6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The general view of society during the spread of COVID-19 made me realize that I should not care about rumors</w:t>
            </w:r>
          </w:p>
        </w:tc>
        <w:tc>
          <w:tcPr>
            <w:tcW w:w="1229" w:type="dxa"/>
          </w:tcPr>
          <w:p w14:paraId="230D7797" w14:textId="61180535" w:rsidR="00B647DC" w:rsidRPr="00C66B3B" w:rsidRDefault="00B647DC" w:rsidP="00B6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4 (Strongly Agree)</w:t>
            </w:r>
          </w:p>
        </w:tc>
        <w:tc>
          <w:tcPr>
            <w:tcW w:w="1150" w:type="dxa"/>
          </w:tcPr>
          <w:p w14:paraId="1003DAD4" w14:textId="1372A87C" w:rsidR="00B647DC" w:rsidRPr="00C66B3B" w:rsidRDefault="00B647DC" w:rsidP="00B64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6B3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</w:tbl>
    <w:p w14:paraId="0E6DC5AA" w14:textId="77777777" w:rsidR="009100EF" w:rsidRPr="00EE7B2B" w:rsidRDefault="009100EF" w:rsidP="009100E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EE7B2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sectPr w:rsidR="009100EF" w:rsidRPr="00EE7B2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8BA"/>
    <w:rsid w:val="000139DA"/>
    <w:rsid w:val="00064896"/>
    <w:rsid w:val="00153C0D"/>
    <w:rsid w:val="001A0A7C"/>
    <w:rsid w:val="001B6DAD"/>
    <w:rsid w:val="001D6977"/>
    <w:rsid w:val="003A0A41"/>
    <w:rsid w:val="00682967"/>
    <w:rsid w:val="00782830"/>
    <w:rsid w:val="007A0B53"/>
    <w:rsid w:val="007B0D6E"/>
    <w:rsid w:val="008D2D34"/>
    <w:rsid w:val="009100EF"/>
    <w:rsid w:val="009172E1"/>
    <w:rsid w:val="00B647DC"/>
    <w:rsid w:val="00C66B3B"/>
    <w:rsid w:val="00D328BA"/>
    <w:rsid w:val="00EE7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E5F5A"/>
  <w15:chartTrackingRefBased/>
  <w15:docId w15:val="{D5B58715-E2CE-406F-BCD9-74F0EBDB7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00EF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1">
    <w:name w:val="Plain Table 1"/>
    <w:basedOn w:val="TableNormal"/>
    <w:uiPriority w:val="41"/>
    <w:rsid w:val="007B0D6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2</Pages>
  <Words>395</Words>
  <Characters>225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Gyn0othman</cp:lastModifiedBy>
  <cp:revision>10</cp:revision>
  <dcterms:created xsi:type="dcterms:W3CDTF">2019-03-08T09:17:00Z</dcterms:created>
  <dcterms:modified xsi:type="dcterms:W3CDTF">2022-01-24T11:24:00Z</dcterms:modified>
</cp:coreProperties>
</file>